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49D1830" wp14:paraId="4820CE96" wp14:textId="10C0C34F">
      <w:pPr>
        <w:spacing w:before="120" w:beforeAutospacing="off" w:after="120" w:afterAutospacing="off" w:line="480" w:lineRule="auto"/>
      </w:pPr>
      <w:r w:rsidRPr="649D1830" w:rsidR="38D686CB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Appendix A. Interview Guide</w:t>
      </w:r>
    </w:p>
    <w:p xmlns:wp14="http://schemas.microsoft.com/office/word/2010/wordml" w:rsidP="649D1830" wp14:paraId="6DC83B75" wp14:textId="3A82B3A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[Intro]</w:t>
      </w:r>
    </w:p>
    <w:p xmlns:wp14="http://schemas.microsoft.com/office/word/2010/wordml" w:rsidP="649D1830" wp14:paraId="52A62FEC" wp14:textId="0F570014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1FE0BB28" wp14:textId="55E2E9CF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Please describe your overall role and experience with the NRMN program.</w:t>
      </w:r>
    </w:p>
    <w:p xmlns:wp14="http://schemas.microsoft.com/office/word/2010/wordml" w:rsidP="649D1830" wp14:paraId="17BA97BF" wp14:textId="6878588E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FEDA18C" wp14:textId="0AD42B71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[Needs]</w:t>
      </w:r>
    </w:p>
    <w:p xmlns:wp14="http://schemas.microsoft.com/office/word/2010/wordml" w:rsidP="649D1830" wp14:paraId="7A8B57ED" wp14:textId="03B57452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59EEEFF7" wp14:textId="5D55173A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In your opinion, what are the key gaps in grant writing support that the NRMN program aimed to fulfill?</w:t>
      </w:r>
    </w:p>
    <w:p xmlns:wp14="http://schemas.microsoft.com/office/word/2010/wordml" w:rsidP="649D1830" wp14:paraId="71C7D9FF" wp14:textId="516A6B11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0A5EFBF" wp14:textId="7BFC27A8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ere these needs met?</w:t>
      </w:r>
    </w:p>
    <w:p xmlns:wp14="http://schemas.microsoft.com/office/word/2010/wordml" w:rsidP="649D1830" wp14:paraId="71F3CCC0" wp14:textId="32F23038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36AA3BE" wp14:textId="352F3F6D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are the needs and gaps that remained unfulfilled?</w:t>
      </w:r>
    </w:p>
    <w:p xmlns:wp14="http://schemas.microsoft.com/office/word/2010/wordml" w:rsidP="649D1830" wp14:paraId="279BBCA8" wp14:textId="021D8CF4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69E83DB0" wp14:textId="45E832C7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1CEB57FA" wp14:textId="42C878C9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was your experience interacting with the NRMN program coordinators and staff?</w:t>
      </w:r>
    </w:p>
    <w:p xmlns:wp14="http://schemas.microsoft.com/office/word/2010/wordml" w:rsidP="649D1830" wp14:paraId="752CA819" wp14:textId="043121C5">
      <w:pPr>
        <w:spacing w:before="0" w:beforeAutospacing="off" w:after="0" w:afterAutospacing="off"/>
        <w:ind w:firstLine="72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worked well?</w:t>
      </w:r>
    </w:p>
    <w:p xmlns:wp14="http://schemas.microsoft.com/office/word/2010/wordml" w:rsidP="649D1830" wp14:paraId="1197DF98" wp14:textId="671BC4A1">
      <w:pPr>
        <w:spacing w:before="0" w:beforeAutospacing="off" w:after="0" w:afterAutospacing="off"/>
        <w:ind w:firstLine="72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would you change?</w:t>
      </w:r>
    </w:p>
    <w:p xmlns:wp14="http://schemas.microsoft.com/office/word/2010/wordml" w:rsidP="649D1830" wp14:paraId="23A50842" wp14:textId="0C43BEFA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EF0A475" wp14:textId="37D4BE75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[Processes]</w:t>
      </w:r>
    </w:p>
    <w:p xmlns:wp14="http://schemas.microsoft.com/office/word/2010/wordml" w:rsidP="649D1830" wp14:paraId="4C9706E5" wp14:textId="245789DE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02796044" wp14:textId="0C4B810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How did you structure your interactions with the program participants?</w:t>
      </w:r>
    </w:p>
    <w:p xmlns:wp14="http://schemas.microsoft.com/office/word/2010/wordml" w:rsidP="649D1830" wp14:paraId="381F16C0" wp14:textId="3FD6DD87">
      <w:pPr>
        <w:spacing w:before="0" w:beforeAutospacing="off" w:after="0" w:afterAutospacing="off"/>
        <w:ind w:firstLine="72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worked well, and what would you change?</w:t>
      </w:r>
    </w:p>
    <w:p xmlns:wp14="http://schemas.microsoft.com/office/word/2010/wordml" w:rsidP="649D1830" wp14:paraId="586D3802" wp14:textId="5470A646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5EE5732C" wp14:textId="27CD6FA2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38EAAA12" wp14:textId="4E09B379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What processes of this group-based program were most effective? </w:t>
      </w:r>
    </w:p>
    <w:p xmlns:wp14="http://schemas.microsoft.com/office/word/2010/wordml" w:rsidP="649D1830" wp14:paraId="45EE93FE" wp14:textId="4D8AD64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         What processes did not work well?</w:t>
      </w:r>
    </w:p>
    <w:p xmlns:wp14="http://schemas.microsoft.com/office/word/2010/wordml" w:rsidP="649D1830" wp14:paraId="4EE2798C" wp14:textId="3C27D7C7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66FA5BE" wp14:textId="22D0A98C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To what extent did participants in your group engage with the coaching process?</w:t>
      </w:r>
    </w:p>
    <w:p xmlns:wp14="http://schemas.microsoft.com/office/word/2010/wordml" w:rsidP="649D1830" wp14:paraId="6CF1C510" wp14:textId="6D5618B9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4A3C0A61" wp14:textId="0259792F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To what extent did participants in your group engage with the peer group?</w:t>
      </w:r>
    </w:p>
    <w:p xmlns:wp14="http://schemas.microsoft.com/office/word/2010/wordml" w:rsidP="649D1830" wp14:paraId="03166854" wp14:textId="30F2B043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BE57252" wp14:textId="40E7BD5C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 was your experience with mock study sections?</w:t>
      </w:r>
    </w:p>
    <w:p xmlns:wp14="http://schemas.microsoft.com/office/word/2010/wordml" w:rsidP="649D1830" wp14:paraId="2903C3D0" wp14:textId="54F9C19B">
      <w:pPr>
        <w:spacing w:before="0" w:beforeAutospacing="off" w:after="0" w:afterAutospacing="off"/>
        <w:ind w:left="720" w:right="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What do you think worked and didn't work in terms of scheduling, the timeline, the reviewers, etc.? </w:t>
      </w:r>
    </w:p>
    <w:p xmlns:wp14="http://schemas.microsoft.com/office/word/2010/wordml" w:rsidP="649D1830" wp14:paraId="24A48668" wp14:textId="4F3E2D87">
      <w:pPr>
        <w:spacing w:before="0" w:beforeAutospacing="off" w:after="0" w:afterAutospacing="off"/>
        <w:ind w:left="720" w:right="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Did you attend the Mock Study Section with one of your mentees or get their feedback about the process? </w:t>
      </w:r>
    </w:p>
    <w:p xmlns:wp14="http://schemas.microsoft.com/office/word/2010/wordml" w:rsidP="649D1830" wp14:paraId="62704A43" wp14:textId="5F07D656">
      <w:pPr>
        <w:spacing w:before="0" w:beforeAutospacing="off" w:after="0" w:afterAutospacing="off"/>
        <w:ind w:left="720" w:right="0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To what extent would you consider the mandatory Mock Study Section to be helpful?</w:t>
      </w:r>
    </w:p>
    <w:p xmlns:wp14="http://schemas.microsoft.com/office/word/2010/wordml" w:rsidP="649D1830" wp14:paraId="1DADE5DE" wp14:textId="3F492B21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41FB5943" wp14:textId="0283CE1F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[Outcomes]</w:t>
      </w:r>
    </w:p>
    <w:p xmlns:wp14="http://schemas.microsoft.com/office/word/2010/wordml" w:rsidP="649D1830" wp14:paraId="34626CB8" wp14:textId="0AE2C33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32DECFAB" wp14:textId="2E38AAD1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How would you assess the outcomes of this program?</w:t>
      </w:r>
    </w:p>
    <w:p xmlns:wp14="http://schemas.microsoft.com/office/word/2010/wordml" w:rsidP="649D1830" wp14:paraId="60E4258E" wp14:textId="50CC19F5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         What did the program was able to accomplish?</w:t>
      </w:r>
    </w:p>
    <w:p xmlns:wp14="http://schemas.microsoft.com/office/word/2010/wordml" w:rsidP="649D1830" wp14:paraId="31801F94" wp14:textId="73AB0578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         Where did the program fall short?</w:t>
      </w:r>
    </w:p>
    <w:p xmlns:wp14="http://schemas.microsoft.com/office/word/2010/wordml" w:rsidP="649D1830" wp14:paraId="5A0BBE77" wp14:textId="09E6A055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53746979" wp14:textId="7F342B34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[Structures]</w:t>
      </w:r>
    </w:p>
    <w:p xmlns:wp14="http://schemas.microsoft.com/office/word/2010/wordml" w:rsidP="649D1830" wp14:paraId="25E6BB95" wp14:textId="58C29DD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19D63811" wp14:textId="1FEE7A2D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What, if anything, stands out about the NRMN approach to grant writing mentoring and coaching?</w:t>
      </w:r>
    </w:p>
    <w:p xmlns:wp14="http://schemas.microsoft.com/office/word/2010/wordml" w:rsidP="649D1830" wp14:paraId="6C27B0FF" wp14:textId="4E81B612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465E4398" wp14:textId="4350ADB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If someone were to replicate the NRMN experience at another institution, what infrastructure would they need?</w:t>
      </w:r>
    </w:p>
    <w:p xmlns:wp14="http://schemas.microsoft.com/office/word/2010/wordml" w:rsidP="649D1830" wp14:paraId="28CE53EC" wp14:textId="6FC37378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2FE1531B" wp14:textId="6FA6A19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>From your perspective, what infrastructure (people, technology, etc.) is key to this grant-writing coaching program and its capacity to support early-stage investigators?</w:t>
      </w:r>
    </w:p>
    <w:p xmlns:wp14="http://schemas.microsoft.com/office/word/2010/wordml" w:rsidP="649D1830" wp14:paraId="2DA08704" wp14:textId="5B484E00">
      <w:pPr>
        <w:spacing w:before="0" w:beforeAutospacing="off" w:after="0" w:afterAutospacing="off"/>
      </w:pPr>
      <w:r w:rsidRPr="649D1830" w:rsidR="38D686CB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649D1830" wp14:paraId="3112898A" wp14:textId="6BEFD139">
      <w:pPr>
        <w:spacing w:before="120" w:beforeAutospacing="off" w:after="120" w:afterAutospacing="off" w:line="480" w:lineRule="auto"/>
        <w:rPr>
          <w:rFonts w:ascii="Arial" w:hAnsi="Arial" w:eastAsia="Arial" w:cs="Arial"/>
          <w:noProof w:val="0"/>
          <w:sz w:val="24"/>
          <w:szCs w:val="24"/>
          <w:lang w:val="en-US"/>
        </w:rPr>
      </w:pPr>
    </w:p>
    <w:p xmlns:wp14="http://schemas.microsoft.com/office/word/2010/wordml" wp14:paraId="2C078E63" wp14:textId="57185F9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590784"/>
    <w:rsid w:val="38D686CB"/>
    <w:rsid w:val="4B590784"/>
    <w:rsid w:val="649D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90784"/>
  <w15:chartTrackingRefBased/>
  <w15:docId w15:val="{FC7F6F53-C4AA-493F-BA5D-980C5CBDDB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603200C62FA479E4829E04ED46662" ma:contentTypeVersion="17" ma:contentTypeDescription="Create a new document." ma:contentTypeScope="" ma:versionID="61f0eeb3aee8bc69a13cdcb9352f2ccf">
  <xsd:schema xmlns:xsd="http://www.w3.org/2001/XMLSchema" xmlns:xs="http://www.w3.org/2001/XMLSchema" xmlns:p="http://schemas.microsoft.com/office/2006/metadata/properties" xmlns:ns2="2d0045ba-c1c0-45e2-a63a-ae1e4835097d" xmlns:ns3="1ac00127-5030-4432-adfe-0dcbbcc2e31c" targetNamespace="http://schemas.microsoft.com/office/2006/metadata/properties" ma:root="true" ma:fieldsID="944cac09b2d85ad3d547a25d61b247dd" ns2:_="" ns3:_="">
    <xsd:import namespace="2d0045ba-c1c0-45e2-a63a-ae1e4835097d"/>
    <xsd:import namespace="1ac00127-5030-4432-adfe-0dcbbcc2e3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_Flow_SignoffStatus" minOccurs="0"/>
                <xsd:element ref="ns2:Status" minOccurs="0"/>
                <xsd:element ref="ns2:MediaLengthInSeconds" minOccurs="0"/>
                <xsd:element ref="ns2:Deadlin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0045ba-c1c0-45e2-a63a-ae1e48350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Status" ma:index="22" nillable="true" ma:displayName="Status" ma:format="Dropdown" ma:internalName="Status">
      <xsd:simpleType>
        <xsd:restriction base="dms:Choice">
          <xsd:enumeration value="Planning"/>
          <xsd:enumeration value="Data collection"/>
          <xsd:enumeration value="Analysis"/>
          <xsd:enumeration value="Writing"/>
          <xsd:enumeration value="Submission"/>
          <xsd:enumeration value="Revision"/>
          <xsd:enumeration value="Under review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Deadline" ma:index="24" nillable="true" ma:displayName="Deadline " ma:description="Manuscript due date " ma:format="DateOnly" ma:internalName="Deadlin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00127-5030-4432-adfe-0dcbbcc2e3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5f4d33b-dcae-4f3a-bd0e-13ca5e6568f3}" ma:internalName="TaxCatchAll" ma:showField="CatchAllData" ma:web="1ac00127-5030-4432-adfe-0dcbbcc2e3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c00127-5030-4432-adfe-0dcbbcc2e31c" xsi:nil="true"/>
    <lcf76f155ced4ddcb4097134ff3c332f xmlns="2d0045ba-c1c0-45e2-a63a-ae1e4835097d">
      <Terms xmlns="http://schemas.microsoft.com/office/infopath/2007/PartnerControls"/>
    </lcf76f155ced4ddcb4097134ff3c332f>
    <Deadline xmlns="2d0045ba-c1c0-45e2-a63a-ae1e4835097d" xsi:nil="true"/>
    <Status xmlns="2d0045ba-c1c0-45e2-a63a-ae1e4835097d" xsi:nil="true"/>
    <_Flow_SignoffStatus xmlns="2d0045ba-c1c0-45e2-a63a-ae1e4835097d" xsi:nil="true"/>
  </documentManagement>
</p:properties>
</file>

<file path=customXml/itemProps1.xml><?xml version="1.0" encoding="utf-8"?>
<ds:datastoreItem xmlns:ds="http://schemas.openxmlformats.org/officeDocument/2006/customXml" ds:itemID="{4408D8B7-E377-4F63-BB70-82927B8604D7}"/>
</file>

<file path=customXml/itemProps2.xml><?xml version="1.0" encoding="utf-8"?>
<ds:datastoreItem xmlns:ds="http://schemas.openxmlformats.org/officeDocument/2006/customXml" ds:itemID="{92034BB9-FCEC-498C-B290-196CBAF5D06C}"/>
</file>

<file path=customXml/itemProps3.xml><?xml version="1.0" encoding="utf-8"?>
<ds:datastoreItem xmlns:ds="http://schemas.openxmlformats.org/officeDocument/2006/customXml" ds:itemID="{89F6A85B-895B-4907-98B5-95D759E1621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ence, Sara M.</dc:creator>
  <cp:keywords/>
  <dc:description/>
  <cp:lastModifiedBy>Midence, Sara M.</cp:lastModifiedBy>
  <dcterms:created xsi:type="dcterms:W3CDTF">2025-05-05T16:43:24Z</dcterms:created>
  <dcterms:modified xsi:type="dcterms:W3CDTF">2025-05-05T16:4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603200C62FA479E4829E04ED46662</vt:lpwstr>
  </property>
  <property fmtid="{D5CDD505-2E9C-101B-9397-08002B2CF9AE}" pid="3" name="MediaServiceImageTags">
    <vt:lpwstr/>
  </property>
</Properties>
</file>